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Legend of Supplementary Figures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</w:p>
    <w:p w:rsidR="00820791" w:rsidRPr="0001379F" w:rsidRDefault="00820791" w:rsidP="00820791">
      <w:pPr>
        <w:widowControl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Supplementary Figure 1. 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Combination of sorafenib and LZX-2-73 resulted in increased cell death in several tumor cell lines</w:t>
      </w:r>
      <w:r w:rsidRPr="0001379F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(A) LDH release and (B) caspase 3/7 activity measured on HT-29 cells, PDAC056T cells and PDAC088T cells. The cells were treated with single drugs and the drug combination for 48 hours. Data are shown as mean ± SEM. Statistical significance is indicated as follows: **** p &lt; 0.0001 (1-way ANOVA, Dunnett’s test, compared to combinatory treatment) (n = 3). </w:t>
      </w:r>
    </w:p>
    <w:p w:rsidR="00820791" w:rsidRPr="0001379F" w:rsidRDefault="00820791" w:rsidP="00820791">
      <w:pPr>
        <w:widowControl/>
        <w:rPr>
          <w:rFonts w:ascii="Arial" w:hAnsi="Arial" w:cs="Arial"/>
          <w:color w:val="000000" w:themeColor="text1"/>
          <w:sz w:val="24"/>
          <w:szCs w:val="24"/>
        </w:rPr>
      </w:pPr>
    </w:p>
    <w:p w:rsidR="00820791" w:rsidRPr="0001379F" w:rsidRDefault="00820791" w:rsidP="00820791">
      <w:pPr>
        <w:widowControl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Supplementary Figure 2. 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Combination of sorafenib and LZX-2-73 led to an increase of ROS accumulation in several tumor cell lines</w:t>
      </w:r>
      <w:r w:rsidRPr="0001379F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01379F">
        <w:rPr>
          <w:rFonts w:ascii="Arial" w:hAnsi="Arial" w:cs="Arial"/>
          <w:sz w:val="24"/>
          <w:szCs w:val="24"/>
        </w:rPr>
        <w:t xml:space="preserve"> </w:t>
      </w:r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Levels of lipid peroxidation, indicated by MDA levels (A) or by the oxidation of the (B) BODIPY-C11 probe (measured via fluorescence microscopy to monitor the oxidized and non-oxidized variants of lipid peroxides), were assessed in cells treated with sorafenib, LZX-2-73, or the combination of both drugs for 72 hours on HT-29 cells, PDAC056T cells and PDAC088T cells. Statistical significance is indicated as follows: * p &lt; 0.05, ** p &lt; 0.01, **** p &lt; 0.0001 (1-way ANOVA, Dunnett’s test, compared to combinatory treatment) (n = 3).</w:t>
      </w:r>
      <w:r w:rsidRPr="0001379F">
        <w:rPr>
          <w:rFonts w:ascii="Arial" w:hAnsi="Arial" w:cs="Arial"/>
          <w:sz w:val="24"/>
          <w:szCs w:val="24"/>
        </w:rPr>
        <w:t xml:space="preserve"> </w:t>
      </w:r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Scale bar: 50 </w:t>
      </w:r>
      <w:proofErr w:type="spellStart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.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</w:p>
    <w:p w:rsidR="00820791" w:rsidRPr="0001379F" w:rsidRDefault="00820791" w:rsidP="00820791">
      <w:pPr>
        <w:widowControl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bookmarkStart w:id="0" w:name="_Hlk190176404"/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upplementary Figure 3</w:t>
      </w:r>
      <w:bookmarkEnd w:id="0"/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.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Combination of sorafenib and LZX-2-73 depleted the antioxidative stress response in tumor cells. </w:t>
      </w:r>
      <w:r w:rsidRPr="0001379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(A) </w:t>
      </w:r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The GSSG content was measured in MIAPaCa-2 cells, MCF-7 cells and HepG2 cells treated with sorafenib, LZX-2-73 or the combination of the two drugs for 72 h. (B) The ratio of GSH/GSSG and total GSSG were measured in HT-29 cells, PDAC056T cells and PDAC088T cells treated with sorafenib, LZX-2-73 or the combination of the two drugs for 72 h. Statistical significance is indicated as follows: * p &lt; 0.05, ** p &lt; 0.01, **** p &lt; 0.0001 (1-way ANOVA, Dunnett’s test, compared to combinatory treatment) (n = 3).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</w:p>
    <w:p w:rsidR="00820791" w:rsidRPr="0001379F" w:rsidRDefault="00820791" w:rsidP="00820791">
      <w:pPr>
        <w:widowControl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Supplementary Figure 4. 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Combined sorafenib and LZX-2-73 treatment in a tumor xenograft mouse model induced no significant toxicity. </w:t>
      </w:r>
      <w:r w:rsidRPr="0001379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F</w:t>
      </w:r>
      <w:r w:rsidRPr="0001379F">
        <w:rPr>
          <w:rFonts w:ascii="Arial" w:hAnsi="Arial" w:cs="Arial"/>
          <w:sz w:val="24"/>
          <w:szCs w:val="24"/>
        </w:rPr>
        <w:t xml:space="preserve">emale </w:t>
      </w:r>
      <w:proofErr w:type="spellStart"/>
      <w:r w:rsidRPr="0001379F">
        <w:rPr>
          <w:rFonts w:ascii="Arial" w:eastAsia="DengXian" w:hAnsi="Arial" w:cs="Arial"/>
          <w:kern w:val="0"/>
          <w:sz w:val="24"/>
          <w:szCs w:val="24"/>
        </w:rPr>
        <w:t>Crl:NU</w:t>
      </w:r>
      <w:proofErr w:type="spellEnd"/>
      <w:r w:rsidRPr="0001379F">
        <w:rPr>
          <w:rFonts w:ascii="Arial" w:eastAsia="DengXian" w:hAnsi="Arial" w:cs="Arial"/>
          <w:kern w:val="0"/>
          <w:sz w:val="24"/>
          <w:szCs w:val="24"/>
        </w:rPr>
        <w:t>(</w:t>
      </w:r>
      <w:proofErr w:type="spellStart"/>
      <w:r w:rsidRPr="0001379F">
        <w:rPr>
          <w:rFonts w:ascii="Arial" w:eastAsia="DengXian" w:hAnsi="Arial" w:cs="Arial"/>
          <w:kern w:val="0"/>
          <w:sz w:val="24"/>
          <w:szCs w:val="24"/>
        </w:rPr>
        <w:t>Ico</w:t>
      </w:r>
      <w:proofErr w:type="spellEnd"/>
      <w:r w:rsidRPr="0001379F">
        <w:rPr>
          <w:rFonts w:ascii="Arial" w:eastAsia="DengXian" w:hAnsi="Arial" w:cs="Arial"/>
          <w:kern w:val="0"/>
          <w:sz w:val="24"/>
          <w:szCs w:val="24"/>
        </w:rPr>
        <w:t>)-</w:t>
      </w:r>
      <w:r w:rsidRPr="0001379F">
        <w:rPr>
          <w:rFonts w:ascii="Arial" w:eastAsia="DengXian" w:hAnsi="Arial" w:cs="Arial"/>
          <w:i/>
          <w:iCs/>
          <w:kern w:val="0"/>
          <w:sz w:val="24"/>
          <w:szCs w:val="24"/>
        </w:rPr>
        <w:t>Foxn1</w:t>
      </w:r>
      <w:r w:rsidRPr="0001379F">
        <w:rPr>
          <w:rFonts w:ascii="Arial" w:eastAsia="DengXian" w:hAnsi="Arial" w:cs="Arial"/>
          <w:i/>
          <w:iCs/>
          <w:kern w:val="0"/>
          <w:sz w:val="24"/>
          <w:szCs w:val="24"/>
          <w:vertAlign w:val="superscript"/>
        </w:rPr>
        <w:t xml:space="preserve">nu </w:t>
      </w:r>
      <w:r w:rsidRPr="0001379F">
        <w:rPr>
          <w:rFonts w:ascii="Arial" w:eastAsia="DengXian" w:hAnsi="Arial" w:cs="Arial"/>
          <w:kern w:val="0"/>
          <w:sz w:val="24"/>
          <w:szCs w:val="24"/>
        </w:rPr>
        <w:t>mice</w:t>
      </w:r>
      <w:r w:rsidRPr="0001379F" w:rsidDel="004C0146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implanted with pancreatic cancer MIAPaCa-2 cell lines xenografts and treated daily with sorafenib (25 mg/kg), LZX-2-73 (10 mg/kg), or a combination of both drugs (25 mg/kg + 10 mg/kg) via intraperitoneal injection. (A) Body weight volume were measured twice per week. (B) Representative images of tissue sections following hematoxylin and eosin (H&amp;E) staining of major organs from mice treated with sorafenib (25 mg/kg), LZX-2-73 (10 mg/kg), or their combination. Scale bar: 100 </w:t>
      </w:r>
      <w:proofErr w:type="spellStart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.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</w:p>
    <w:p w:rsidR="00820791" w:rsidRPr="0001379F" w:rsidRDefault="00820791" w:rsidP="00820791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Supplementary Figure 5. </w:t>
      </w:r>
    </w:p>
    <w:p w:rsidR="00820791" w:rsidRPr="0001379F" w:rsidRDefault="00820791" w:rsidP="00820791">
      <w:pPr>
        <w:widowControl/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</w:pPr>
      <w:r w:rsidRPr="0001379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Effect of LZX-2-73 and Sorafenib on NUPR1 expression in MIAPaCa-2 cells. </w:t>
      </w:r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(A) </w:t>
      </w:r>
      <w:proofErr w:type="spellStart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qRT</w:t>
      </w:r>
      <w:proofErr w:type="spellEnd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-PCR analysis of NUPR1 mRNA levels in MIAPaCa-2 cells treated for 24 hours with DMSO (control), sorafenib (6 µM), LZX-2-73 (10 µM), or a combination of both. Data are expressed as fold change relative to control, normalized to 36B4 (also known as RPLP0). Bars represent mean ± SEM of three independent experiments. P values were calculated using one-way ANOVA followed by Tukey’s post hoc test. (B) Representative Western blot showing NUPR1 protein levels under the same treatment conditions. b-actin was used as a loading control. The lower panel shows densitometric quantification of NUPR1 protein levels normalized to GAPDH, expressed as relative </w:t>
      </w:r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intensity compared to control. Bars represent mean ± SEM from at least three independent experiments. b-actin was used as a loading control. (C) Representative Western blot showing </w:t>
      </w:r>
      <w:proofErr w:type="spellStart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phospho</w:t>
      </w:r>
      <w:proofErr w:type="spellEnd"/>
      <w:r w:rsidRPr="000137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B-RAF protein levels under the same treatment conditions. Total B-RAF was used as a loading control.</w:t>
      </w:r>
    </w:p>
    <w:p w:rsidR="009C0C30" w:rsidRDefault="009C0C30">
      <w:bookmarkStart w:id="1" w:name="_GoBack"/>
      <w:bookmarkEnd w:id="1"/>
    </w:p>
    <w:sectPr w:rsidR="009C0C30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791"/>
    <w:rsid w:val="000833CB"/>
    <w:rsid w:val="00820791"/>
    <w:rsid w:val="009239B7"/>
    <w:rsid w:val="009C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15D2CE-BC0C-4D01-8F43-0CB8DA81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7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1</cp:revision>
  <dcterms:created xsi:type="dcterms:W3CDTF">2025-09-22T07:53:00Z</dcterms:created>
  <dcterms:modified xsi:type="dcterms:W3CDTF">2025-09-22T07:54:00Z</dcterms:modified>
</cp:coreProperties>
</file>